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E3FA77" w14:textId="77777777" w:rsidR="00CD7199" w:rsidRPr="00484B54" w:rsidRDefault="00CD7199" w:rsidP="00CD7199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484B5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84B54">
        <w:rPr>
          <w:rFonts w:ascii="Times New Roman" w:hAnsi="Times New Roman" w:cs="Times New Roman"/>
          <w:bCs/>
          <w:sz w:val="24"/>
          <w:szCs w:val="24"/>
        </w:rPr>
        <w:t>Details of treatment of the 1,565 patients enroll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D7199" w:rsidRPr="00DD4DF2" w14:paraId="3D316BAE" w14:textId="77777777" w:rsidTr="00A95676">
        <w:tc>
          <w:tcPr>
            <w:tcW w:w="4508" w:type="dxa"/>
            <w:shd w:val="clear" w:color="auto" w:fill="D9D9D9" w:themeFill="background1" w:themeFillShade="D9"/>
          </w:tcPr>
          <w:p w14:paraId="290C814C" w14:textId="77777777" w:rsidR="00CD7199" w:rsidRPr="00DD4DF2" w:rsidRDefault="00CD7199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DD4DF2">
              <w:rPr>
                <w:rFonts w:ascii="Times New Roman" w:hAnsi="Times New Roman" w:cs="Times New Roman"/>
                <w:b/>
                <w:szCs w:val="20"/>
              </w:rPr>
              <w:t>Resection type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5FC900D2" w14:textId="77777777" w:rsidR="00CD7199" w:rsidRPr="00DD4DF2" w:rsidRDefault="00CD7199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D4DF2">
              <w:rPr>
                <w:rFonts w:ascii="Times New Roman" w:hAnsi="Times New Roman" w:cs="Times New Roman"/>
                <w:b/>
                <w:szCs w:val="20"/>
              </w:rPr>
              <w:t>Patients (n = 1,565)</w:t>
            </w:r>
          </w:p>
        </w:tc>
      </w:tr>
      <w:tr w:rsidR="00CD7199" w:rsidRPr="00DD4DF2" w14:paraId="32277364" w14:textId="77777777" w:rsidTr="00A95676">
        <w:tc>
          <w:tcPr>
            <w:tcW w:w="4508" w:type="dxa"/>
          </w:tcPr>
          <w:p w14:paraId="2BFCC190" w14:textId="77777777" w:rsidR="00CD7199" w:rsidRPr="00DD4DF2" w:rsidRDefault="00CD7199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Major resection</w:t>
            </w:r>
          </w:p>
        </w:tc>
        <w:tc>
          <w:tcPr>
            <w:tcW w:w="4508" w:type="dxa"/>
          </w:tcPr>
          <w:p w14:paraId="1A9A7281" w14:textId="77777777" w:rsidR="00CD7199" w:rsidRPr="00DD4DF2" w:rsidRDefault="00CD7199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646 (41.3%)</w:t>
            </w:r>
          </w:p>
        </w:tc>
      </w:tr>
      <w:tr w:rsidR="00CD7199" w:rsidRPr="00DD4DF2" w14:paraId="2227D224" w14:textId="77777777" w:rsidTr="00A95676">
        <w:tc>
          <w:tcPr>
            <w:tcW w:w="4508" w:type="dxa"/>
          </w:tcPr>
          <w:p w14:paraId="2E828378" w14:textId="77777777" w:rsidR="00CD7199" w:rsidRPr="00DD4DF2" w:rsidRDefault="00CD7199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Minor resection</w:t>
            </w:r>
          </w:p>
        </w:tc>
        <w:tc>
          <w:tcPr>
            <w:tcW w:w="4508" w:type="dxa"/>
          </w:tcPr>
          <w:p w14:paraId="5FFA58A6" w14:textId="77777777" w:rsidR="00CD7199" w:rsidRPr="00DD4DF2" w:rsidRDefault="00CD7199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919 (58.7%)</w:t>
            </w:r>
          </w:p>
        </w:tc>
      </w:tr>
      <w:tr w:rsidR="00CD7199" w:rsidRPr="00DD4DF2" w14:paraId="679C440A" w14:textId="77777777" w:rsidTr="00A95676">
        <w:tc>
          <w:tcPr>
            <w:tcW w:w="4508" w:type="dxa"/>
          </w:tcPr>
          <w:p w14:paraId="6CB56FE4" w14:textId="77777777" w:rsidR="00CD7199" w:rsidRPr="00DD4DF2" w:rsidRDefault="00CD7199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Right hepatectomy</w:t>
            </w:r>
          </w:p>
          <w:p w14:paraId="07925C3E" w14:textId="77777777" w:rsidR="00CD7199" w:rsidRPr="00DD4DF2" w:rsidRDefault="00CD7199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Right hepatectomy ± segment I</w:t>
            </w:r>
          </w:p>
          <w:p w14:paraId="14E964E8" w14:textId="77777777" w:rsidR="00CD7199" w:rsidRPr="00DD4DF2" w:rsidRDefault="00CD7199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Extended right hepatectomy</w:t>
            </w:r>
          </w:p>
          <w:p w14:paraId="58D0DC77" w14:textId="77777777" w:rsidR="00CD7199" w:rsidRPr="00DD4DF2" w:rsidRDefault="00CD7199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 xml:space="preserve">Right anterior </w:t>
            </w:r>
            <w:proofErr w:type="spellStart"/>
            <w:r w:rsidRPr="00DD4DF2">
              <w:rPr>
                <w:rFonts w:ascii="Times New Roman" w:hAnsi="Times New Roman" w:cs="Times New Roman"/>
                <w:szCs w:val="20"/>
              </w:rPr>
              <w:t>sectionectomy</w:t>
            </w:r>
            <w:proofErr w:type="spellEnd"/>
            <w:r w:rsidRPr="00DD4DF2">
              <w:rPr>
                <w:rFonts w:ascii="Times New Roman" w:hAnsi="Times New Roman" w:cs="Times New Roman"/>
                <w:szCs w:val="20"/>
              </w:rPr>
              <w:t xml:space="preserve"> ± segment I</w:t>
            </w:r>
          </w:p>
          <w:p w14:paraId="5FA6A64F" w14:textId="77777777" w:rsidR="00CD7199" w:rsidRPr="00DD4DF2" w:rsidRDefault="00CD7199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 xml:space="preserve">Right posterior </w:t>
            </w:r>
            <w:proofErr w:type="spellStart"/>
            <w:r w:rsidRPr="00DD4DF2">
              <w:rPr>
                <w:rFonts w:ascii="Times New Roman" w:hAnsi="Times New Roman" w:cs="Times New Roman"/>
                <w:szCs w:val="20"/>
              </w:rPr>
              <w:t>sectionectomy</w:t>
            </w:r>
            <w:proofErr w:type="spellEnd"/>
            <w:r w:rsidRPr="00DD4DF2">
              <w:rPr>
                <w:rFonts w:ascii="Times New Roman" w:hAnsi="Times New Roman" w:cs="Times New Roman"/>
                <w:szCs w:val="20"/>
              </w:rPr>
              <w:t xml:space="preserve"> ± segment I</w:t>
            </w:r>
          </w:p>
        </w:tc>
        <w:tc>
          <w:tcPr>
            <w:tcW w:w="4508" w:type="dxa"/>
          </w:tcPr>
          <w:p w14:paraId="1746FFD1" w14:textId="77777777" w:rsidR="00CD7199" w:rsidRPr="00DD4DF2" w:rsidRDefault="00CD7199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19D0A39C" w14:textId="77777777" w:rsidR="00CD7199" w:rsidRPr="00DD4DF2" w:rsidRDefault="00CD7199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21 (20.5%)</w:t>
            </w:r>
          </w:p>
          <w:p w14:paraId="7421515D" w14:textId="77777777" w:rsidR="00CD7199" w:rsidRPr="00DD4DF2" w:rsidRDefault="00CD7199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8 (0.6%)</w:t>
            </w:r>
          </w:p>
          <w:p w14:paraId="3D3B57BE" w14:textId="77777777" w:rsidR="00CD7199" w:rsidRPr="00DD4DF2" w:rsidRDefault="00CD7199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28 (14.6%)</w:t>
            </w:r>
          </w:p>
          <w:p w14:paraId="28A1F0B6" w14:textId="77777777" w:rsidR="00CD7199" w:rsidRPr="00DD4DF2" w:rsidRDefault="00CD7199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35 (15.0%)</w:t>
            </w:r>
          </w:p>
        </w:tc>
      </w:tr>
      <w:tr w:rsidR="00CD7199" w:rsidRPr="00DD4DF2" w14:paraId="3D23A83A" w14:textId="77777777" w:rsidTr="00A95676">
        <w:tc>
          <w:tcPr>
            <w:tcW w:w="4508" w:type="dxa"/>
          </w:tcPr>
          <w:p w14:paraId="70EB303C" w14:textId="77777777" w:rsidR="00CD7199" w:rsidRPr="00DD4DF2" w:rsidRDefault="00CD7199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Left hepatectomy</w:t>
            </w:r>
          </w:p>
          <w:p w14:paraId="09A670A0" w14:textId="77777777" w:rsidR="00CD7199" w:rsidRPr="00DD4DF2" w:rsidRDefault="00CD7199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Left hepatectomy ± segment I</w:t>
            </w:r>
          </w:p>
          <w:p w14:paraId="513B634B" w14:textId="77777777" w:rsidR="00CD7199" w:rsidRPr="00DD4DF2" w:rsidRDefault="00CD7199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Extended left hepatectomy</w:t>
            </w:r>
          </w:p>
          <w:p w14:paraId="6E5D24C9" w14:textId="77777777" w:rsidR="00CD7199" w:rsidRPr="00DD4DF2" w:rsidRDefault="00CD7199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 xml:space="preserve">Left lateral </w:t>
            </w:r>
            <w:proofErr w:type="spellStart"/>
            <w:r w:rsidRPr="00DD4DF2">
              <w:rPr>
                <w:rFonts w:ascii="Times New Roman" w:hAnsi="Times New Roman" w:cs="Times New Roman"/>
                <w:szCs w:val="20"/>
              </w:rPr>
              <w:t>sectionectomy</w:t>
            </w:r>
            <w:proofErr w:type="spellEnd"/>
            <w:r w:rsidRPr="00DD4DF2">
              <w:rPr>
                <w:rFonts w:ascii="Times New Roman" w:hAnsi="Times New Roman" w:cs="Times New Roman"/>
                <w:szCs w:val="20"/>
              </w:rPr>
              <w:t xml:space="preserve"> ± segment I</w:t>
            </w:r>
          </w:p>
        </w:tc>
        <w:tc>
          <w:tcPr>
            <w:tcW w:w="4508" w:type="dxa"/>
          </w:tcPr>
          <w:p w14:paraId="06592C7B" w14:textId="77777777" w:rsidR="00CD7199" w:rsidRPr="00DD4DF2" w:rsidRDefault="00CD7199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260C2F18" w14:textId="77777777" w:rsidR="00CD7199" w:rsidRPr="00DD4DF2" w:rsidRDefault="00CD7199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55 (9.9%)</w:t>
            </w:r>
          </w:p>
          <w:p w14:paraId="3C777F57" w14:textId="77777777" w:rsidR="00CD7199" w:rsidRPr="00DD4DF2" w:rsidRDefault="00CD7199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5 (0.2%)</w:t>
            </w:r>
          </w:p>
          <w:p w14:paraId="4F5CFB5B" w14:textId="77777777" w:rsidR="00CD7199" w:rsidRPr="00DD4DF2" w:rsidRDefault="00CD7199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11 (7.1%)</w:t>
            </w:r>
          </w:p>
        </w:tc>
      </w:tr>
      <w:tr w:rsidR="00CD7199" w:rsidRPr="00DD4DF2" w14:paraId="3B21ED28" w14:textId="77777777" w:rsidTr="00A95676">
        <w:tc>
          <w:tcPr>
            <w:tcW w:w="4508" w:type="dxa"/>
          </w:tcPr>
          <w:p w14:paraId="1BF98E91" w14:textId="77777777" w:rsidR="00CD7199" w:rsidRPr="00DD4DF2" w:rsidRDefault="00CD7199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Segmentectomy (one segment)</w:t>
            </w:r>
          </w:p>
        </w:tc>
        <w:tc>
          <w:tcPr>
            <w:tcW w:w="4508" w:type="dxa"/>
          </w:tcPr>
          <w:p w14:paraId="4FDF0DD1" w14:textId="77777777" w:rsidR="00CD7199" w:rsidRPr="00DD4DF2" w:rsidRDefault="00CD7199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72 (17.4%)</w:t>
            </w:r>
          </w:p>
        </w:tc>
      </w:tr>
      <w:tr w:rsidR="00CD7199" w:rsidRPr="00DD4DF2" w14:paraId="277EEA24" w14:textId="77777777" w:rsidTr="00A95676">
        <w:tc>
          <w:tcPr>
            <w:tcW w:w="4508" w:type="dxa"/>
          </w:tcPr>
          <w:p w14:paraId="1F93F665" w14:textId="77777777" w:rsidR="00CD7199" w:rsidRPr="00DD4DF2" w:rsidRDefault="00CD7199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DD4DF2">
              <w:rPr>
                <w:rFonts w:ascii="Times New Roman" w:hAnsi="Times New Roman" w:cs="Times New Roman"/>
                <w:szCs w:val="20"/>
              </w:rPr>
              <w:t>Bisegmentectomy</w:t>
            </w:r>
            <w:proofErr w:type="spellEnd"/>
          </w:p>
        </w:tc>
        <w:tc>
          <w:tcPr>
            <w:tcW w:w="4508" w:type="dxa"/>
          </w:tcPr>
          <w:p w14:paraId="0A603286" w14:textId="77777777" w:rsidR="00CD7199" w:rsidRPr="00DD4DF2" w:rsidRDefault="00CD7199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85 (5.4%)</w:t>
            </w:r>
          </w:p>
        </w:tc>
      </w:tr>
      <w:tr w:rsidR="00CD7199" w:rsidRPr="00DD4DF2" w14:paraId="5EE9B0AF" w14:textId="77777777" w:rsidTr="00A95676">
        <w:tc>
          <w:tcPr>
            <w:tcW w:w="4508" w:type="dxa"/>
          </w:tcPr>
          <w:p w14:paraId="4AE9280A" w14:textId="77777777" w:rsidR="00CD7199" w:rsidRPr="00DD4DF2" w:rsidRDefault="00CD7199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Resection of three segments</w:t>
            </w:r>
          </w:p>
        </w:tc>
        <w:tc>
          <w:tcPr>
            <w:tcW w:w="4508" w:type="dxa"/>
          </w:tcPr>
          <w:p w14:paraId="6DB1F3FA" w14:textId="77777777" w:rsidR="00CD7199" w:rsidRPr="00DD4DF2" w:rsidRDefault="00CD7199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22 (7.8%)</w:t>
            </w:r>
          </w:p>
        </w:tc>
      </w:tr>
      <w:tr w:rsidR="00CD7199" w:rsidRPr="00DD4DF2" w14:paraId="575B4784" w14:textId="77777777" w:rsidTr="00A95676">
        <w:tc>
          <w:tcPr>
            <w:tcW w:w="4508" w:type="dxa"/>
          </w:tcPr>
          <w:p w14:paraId="462C14F2" w14:textId="77777777" w:rsidR="00CD7199" w:rsidRPr="00DD4DF2" w:rsidRDefault="00CD7199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Resection of four segments</w:t>
            </w:r>
          </w:p>
        </w:tc>
        <w:tc>
          <w:tcPr>
            <w:tcW w:w="4508" w:type="dxa"/>
          </w:tcPr>
          <w:p w14:paraId="242C6CEB" w14:textId="77777777" w:rsidR="00CD7199" w:rsidRPr="00DD4DF2" w:rsidRDefault="00CD7199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3 (1.5%)</w:t>
            </w:r>
          </w:p>
        </w:tc>
      </w:tr>
    </w:tbl>
    <w:p w14:paraId="63D36C1E" w14:textId="77777777" w:rsidR="00CD7199" w:rsidRPr="00484B54" w:rsidRDefault="00CD7199" w:rsidP="00CD7199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84B5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2BCC394" w14:textId="77777777" w:rsidR="00691A0D" w:rsidRDefault="00CD7199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D7199"/>
    <w:rsid w:val="000E4DD1"/>
    <w:rsid w:val="006D0C9D"/>
    <w:rsid w:val="008F55D4"/>
    <w:rsid w:val="00CD7199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878F6"/>
  <w15:chartTrackingRefBased/>
  <w15:docId w15:val="{8C789D76-3B8D-422D-9A3D-BE4F354D5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199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EastAsia"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199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inorEastAsia"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10-28T16:42:00Z</dcterms:created>
  <dcterms:modified xsi:type="dcterms:W3CDTF">2020-10-28T16:43:00Z</dcterms:modified>
</cp:coreProperties>
</file>